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text" w:tblpX="391" w:tblpY="1"/>
        <w:tblOverlap w:val="never"/>
        <w:tblW w:w="74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1560"/>
        <w:gridCol w:w="4076"/>
      </w:tblGrid>
      <w:tr w:rsidR="006201FD" w:rsidTr="006201FD">
        <w:tc>
          <w:tcPr>
            <w:tcW w:w="7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01FD" w:rsidRPr="008410A8" w:rsidRDefault="006201FD" w:rsidP="006201F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41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Pr="00841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A77520">
              <w:rPr>
                <w:rFonts w:ascii="Times New Roman" w:hAnsi="Times New Roman" w:cs="Times New Roman"/>
                <w:sz w:val="24"/>
                <w:szCs w:val="24"/>
              </w:rPr>
              <w:t>Mutations found in GCK genes in our study</w:t>
            </w:r>
          </w:p>
        </w:tc>
      </w:tr>
      <w:tr w:rsidR="006201FD" w:rsidTr="006201F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201FD" w:rsidRPr="00A77520" w:rsidRDefault="006201FD" w:rsidP="006201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5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77520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201FD" w:rsidRPr="00A77520" w:rsidRDefault="006201FD" w:rsidP="006201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520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6201FD" w:rsidRPr="00A77520" w:rsidRDefault="006201FD" w:rsidP="006201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520">
              <w:rPr>
                <w:rFonts w:ascii="Times New Roman" w:hAnsi="Times New Roman" w:cs="Times New Roman"/>
                <w:sz w:val="24"/>
                <w:szCs w:val="24"/>
              </w:rPr>
              <w:t>Nucleotide change</w:t>
            </w:r>
          </w:p>
        </w:tc>
      </w:tr>
      <w:tr w:rsidR="006201FD" w:rsidTr="006201FD">
        <w:tc>
          <w:tcPr>
            <w:tcW w:w="7479" w:type="dxa"/>
            <w:gridSpan w:val="3"/>
            <w:tcBorders>
              <w:top w:val="single" w:sz="4" w:space="0" w:color="auto"/>
            </w:tcBorders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Novel mutations found in our study</w:t>
            </w:r>
          </w:p>
        </w:tc>
      </w:tr>
      <w:tr w:rsidR="006201FD" w:rsidTr="006201FD">
        <w:tc>
          <w:tcPr>
            <w:tcW w:w="1843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bookmarkEnd w:id="0"/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1334G&gt;C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AD62A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D62A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1289_1294delTGACGC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AD62A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D62A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584T&gt;C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AD62A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D62A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30delC</w:t>
            </w:r>
          </w:p>
        </w:tc>
      </w:tr>
      <w:tr w:rsidR="006201FD" w:rsidTr="006201FD">
        <w:tc>
          <w:tcPr>
            <w:tcW w:w="7479" w:type="dxa"/>
            <w:gridSpan w:val="3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Reported mu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und in our study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1183G&gt;T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1136C&gt;A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781G&gt;C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776C&gt;T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755G&gt;A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683C&gt;T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667G&gt;A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645C&gt;A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630G&gt;A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571C&gt;T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556C&gt;T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532_532delG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507G&gt;C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502A&gt;G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452_454delCCT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370G&gt;C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130G&gt;A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BB682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B682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127C&gt;T</w:t>
            </w:r>
          </w:p>
        </w:tc>
      </w:tr>
      <w:tr w:rsidR="006201FD" w:rsidTr="006201FD">
        <w:tc>
          <w:tcPr>
            <w:tcW w:w="1843" w:type="dxa"/>
          </w:tcPr>
          <w:p w:rsidR="006201FD" w:rsidRDefault="006201FD" w:rsidP="006201FD">
            <w:r w:rsidRPr="00AD62A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D62A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60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410A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076" w:type="dxa"/>
          </w:tcPr>
          <w:p w:rsidR="006201FD" w:rsidRPr="008410A8" w:rsidRDefault="006201FD" w:rsidP="006201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c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8410A8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</w:tr>
    </w:tbl>
    <w:p w:rsidR="006201FD" w:rsidRDefault="006201FD" w:rsidP="006201FD"/>
    <w:p w:rsidR="006201FD" w:rsidRDefault="006201FD" w:rsidP="006201FD">
      <w:pPr>
        <w:widowControl/>
        <w:jc w:val="left"/>
      </w:pPr>
      <w:r>
        <w:br w:type="page"/>
      </w:r>
    </w:p>
    <w:p w:rsidR="004C3491" w:rsidRDefault="004C3491"/>
    <w:sectPr w:rsidR="004C3491" w:rsidSect="004C3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201FD"/>
    <w:rsid w:val="004C3491"/>
    <w:rsid w:val="006201FD"/>
    <w:rsid w:val="007D0E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20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9-02-17T15:08:00Z</dcterms:created>
  <dcterms:modified xsi:type="dcterms:W3CDTF">2019-02-17T15:09:00Z</dcterms:modified>
</cp:coreProperties>
</file>